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86821" w14:textId="1FA92EBC" w:rsidR="00E62878" w:rsidRPr="00E62878" w:rsidRDefault="00E62878" w:rsidP="00E6287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8926809"/>
      <w:r w:rsidRPr="00E6287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  <w:r w:rsidR="00DB0735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</w:p>
    <w:p w14:paraId="709DBDC3" w14:textId="35B3A302" w:rsidR="004325EC" w:rsidRPr="00E62878" w:rsidRDefault="00E62878" w:rsidP="00E6287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62878">
        <w:rPr>
          <w:rFonts w:ascii="Times New Roman" w:hAnsi="Times New Roman" w:cs="Times New Roman"/>
          <w:b/>
          <w:bCs/>
          <w:sz w:val="28"/>
          <w:szCs w:val="28"/>
        </w:rPr>
        <w:t>Interview Guide for Program Participants</w:t>
      </w:r>
      <w:r w:rsidR="004325EC" w:rsidRPr="00E6287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325EC" w:rsidRPr="00E62878">
        <w:rPr>
          <w:rFonts w:ascii="Times New Roman" w:hAnsi="Times New Roman" w:cs="Times New Roman"/>
          <w:b/>
          <w:bCs/>
          <w:sz w:val="28"/>
          <w:szCs w:val="28"/>
          <w:lang w:val="en-US"/>
        </w:rPr>
        <w:t>(Ages 4-</w:t>
      </w:r>
      <w:r w:rsidR="00542BAA" w:rsidRPr="00E62878">
        <w:rPr>
          <w:rFonts w:ascii="Times New Roman" w:hAnsi="Times New Roman" w:cs="Times New Roman"/>
          <w:b/>
          <w:bCs/>
          <w:sz w:val="28"/>
          <w:szCs w:val="28"/>
          <w:lang w:val="en-US"/>
        </w:rPr>
        <w:t>7</w:t>
      </w:r>
      <w:r w:rsidR="004325EC" w:rsidRPr="00E62878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</w:p>
    <w:p w14:paraId="2E4FCF2B" w14:textId="77777777" w:rsidR="00BF0F65" w:rsidRPr="00E62878" w:rsidRDefault="00BF0F65" w:rsidP="00BF0F65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9E7480E" w14:textId="77777777" w:rsidR="00BF0F65" w:rsidRPr="00E62878" w:rsidRDefault="00BF0F65" w:rsidP="00BF0F65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hAnsi="Times New Roman" w:cs="Times New Roman"/>
          <w:b/>
          <w:bCs/>
          <w:lang w:val="en-US"/>
        </w:rPr>
        <w:t>Introduction</w:t>
      </w:r>
    </w:p>
    <w:p w14:paraId="34CE8783" w14:textId="77777777" w:rsidR="00BF0F65" w:rsidRPr="00E62878" w:rsidRDefault="00BF0F65" w:rsidP="00BF0F6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eastAsia="Times New Roman" w:hAnsi="Times New Roman" w:cs="Times New Roman"/>
          <w:bCs/>
        </w:rPr>
        <w:t>Thank you for meeting with me. My name is [INSERT NAME], and I am a [INSERT ROLE] at the Vanier Social Pediatric Hub, where you have been participating in our social prescribing program.</w:t>
      </w:r>
    </w:p>
    <w:p w14:paraId="729ECB60" w14:textId="77777777" w:rsidR="00BF0F65" w:rsidRPr="00E62878" w:rsidRDefault="00BF0F65" w:rsidP="00BF0F6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eastAsia="Times New Roman" w:hAnsi="Times New Roman" w:cs="Times New Roman"/>
          <w:bCs/>
        </w:rPr>
        <w:t>Today, I will be asking you about your experience with the program.</w:t>
      </w:r>
    </w:p>
    <w:p w14:paraId="22DF39AF" w14:textId="77777777" w:rsidR="00BF0F65" w:rsidRPr="00E62878" w:rsidRDefault="00BF0F65" w:rsidP="00BF0F6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hAnsi="Times New Roman" w:cs="Times New Roman"/>
        </w:rPr>
        <w:t>We would like to make this program even better by asking you what you liked and what you did not like.</w:t>
      </w:r>
    </w:p>
    <w:p w14:paraId="4CFF66CD" w14:textId="77777777" w:rsidR="00BF0F65" w:rsidRPr="00E62878" w:rsidRDefault="00BF0F65" w:rsidP="00BF0F6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eastAsia="Times New Roman" w:hAnsi="Times New Roman" w:cs="Times New Roman"/>
          <w:bCs/>
        </w:rPr>
        <w:t>Before we begin, I just want to remind you that you</w:t>
      </w:r>
      <w:r w:rsidRPr="00E62878">
        <w:rPr>
          <w:rFonts w:ascii="Times New Roman" w:hAnsi="Times New Roman" w:cs="Times New Roman"/>
          <w:bCs/>
          <w:lang w:val="en-US"/>
        </w:rPr>
        <w:t xml:space="preserve"> do not have to participate </w:t>
      </w:r>
      <w:r w:rsidRPr="00E62878">
        <w:rPr>
          <w:rFonts w:ascii="Times New Roman" w:hAnsi="Times New Roman" w:cs="Times New Roman"/>
          <w:lang w:val="en-US"/>
        </w:rPr>
        <w:t>if you do not want to, and that you can stop participating at any time.</w:t>
      </w:r>
      <w:r w:rsidRPr="00E62878">
        <w:rPr>
          <w:rFonts w:ascii="Times New Roman" w:eastAsia="Times New Roman" w:hAnsi="Times New Roman" w:cs="Times New Roman"/>
        </w:rPr>
        <w:t xml:space="preserve"> </w:t>
      </w:r>
    </w:p>
    <w:p w14:paraId="534289C2" w14:textId="77777777" w:rsidR="00BF0F65" w:rsidRPr="00E62878" w:rsidRDefault="00BF0F65" w:rsidP="00BF0F6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eastAsia="Times New Roman" w:hAnsi="Times New Roman" w:cs="Times New Roman"/>
        </w:rPr>
        <w:t xml:space="preserve">There are </w:t>
      </w:r>
      <w:r w:rsidRPr="00E62878">
        <w:rPr>
          <w:rFonts w:ascii="Times New Roman" w:eastAsia="Times New Roman" w:hAnsi="Times New Roman" w:cs="Times New Roman"/>
          <w:bCs/>
        </w:rPr>
        <w:t>no right or wrong answers to the questions. You do not have to answer questions that you do not want to answer.</w:t>
      </w:r>
    </w:p>
    <w:p w14:paraId="7BDB73E2" w14:textId="77777777" w:rsidR="00BF0F65" w:rsidRPr="00E62878" w:rsidRDefault="00BF0F65" w:rsidP="00BF0F6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eastAsia="Times New Roman" w:hAnsi="Times New Roman" w:cs="Times New Roman"/>
          <w:bCs/>
        </w:rPr>
        <w:t xml:space="preserve">I will be recording this conversation so that the people who are trying to </w:t>
      </w:r>
      <w:r w:rsidRPr="00E62878">
        <w:rPr>
          <w:rFonts w:ascii="Times New Roman" w:hAnsi="Times New Roman" w:cs="Times New Roman"/>
        </w:rPr>
        <w:t xml:space="preserve">make this program even better </w:t>
      </w:r>
      <w:r w:rsidRPr="00E62878">
        <w:rPr>
          <w:rFonts w:ascii="Times New Roman" w:eastAsia="Times New Roman" w:hAnsi="Times New Roman" w:cs="Times New Roman"/>
          <w:bCs/>
        </w:rPr>
        <w:t>can listen to it to learn about your experience with the program. Is that okay with you?</w:t>
      </w:r>
    </w:p>
    <w:p w14:paraId="357BB587" w14:textId="77777777" w:rsidR="00BF0F65" w:rsidRPr="00E62878" w:rsidRDefault="00BF0F65" w:rsidP="00BF0F6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hAnsi="Times New Roman" w:cs="Times New Roman"/>
        </w:rPr>
        <w:t>We promise to keep your information safe.</w:t>
      </w:r>
    </w:p>
    <w:p w14:paraId="79236DA4" w14:textId="080EA925" w:rsidR="00BF0F65" w:rsidRPr="00E62878" w:rsidRDefault="00BF0F65" w:rsidP="00BF0F6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eastAsia="Times New Roman" w:hAnsi="Times New Roman" w:cs="Times New Roman"/>
          <w:bCs/>
        </w:rPr>
        <w:t>Do you have any questions for me before we begin?</w:t>
      </w:r>
    </w:p>
    <w:p w14:paraId="07A81571" w14:textId="77777777" w:rsidR="00BF0F65" w:rsidRPr="00E62878" w:rsidRDefault="00BF0F65" w:rsidP="00BF0F65">
      <w:pPr>
        <w:rPr>
          <w:rFonts w:ascii="Times New Roman" w:hAnsi="Times New Roman" w:cs="Times New Roman"/>
          <w:b/>
          <w:bCs/>
          <w:lang w:val="en-US"/>
        </w:rPr>
      </w:pPr>
    </w:p>
    <w:p w14:paraId="288613A7" w14:textId="36F0F5B2" w:rsidR="00BF0F65" w:rsidRPr="00E62878" w:rsidRDefault="00BF0F65" w:rsidP="00BF0F65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62878">
        <w:rPr>
          <w:rFonts w:ascii="Times New Roman" w:hAnsi="Times New Roman" w:cs="Times New Roman"/>
          <w:b/>
          <w:bCs/>
          <w:lang w:val="en-US"/>
        </w:rPr>
        <w:t>Interview Questions</w:t>
      </w:r>
    </w:p>
    <w:p w14:paraId="6665B6EF" w14:textId="1D1488C5" w:rsidR="00790CDF" w:rsidRPr="00E62878" w:rsidRDefault="004909E2" w:rsidP="003D657E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E62878">
        <w:rPr>
          <w:rFonts w:ascii="Times New Roman" w:hAnsi="Times New Roman" w:cs="Times New Roman"/>
        </w:rPr>
        <w:t xml:space="preserve">Do you remember </w:t>
      </w:r>
      <w:r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>[INSERT NAME OF CONNECTOR]?</w:t>
      </w:r>
      <w:r w:rsidR="005A5971" w:rsidRPr="00E62878">
        <w:rPr>
          <w:rFonts w:ascii="Times New Roman" w:hAnsi="Times New Roman" w:cs="Times New Roman"/>
        </w:rPr>
        <w:t xml:space="preserve"> </w:t>
      </w:r>
      <w:r w:rsidR="000675CB" w:rsidRPr="00E62878">
        <w:rPr>
          <w:rFonts w:ascii="Times New Roman" w:hAnsi="Times New Roman" w:cs="Times New Roman"/>
        </w:rPr>
        <w:t>Can you draw a picture of</w:t>
      </w:r>
      <w:r w:rsidR="00790CDF" w:rsidRPr="00E62878">
        <w:rPr>
          <w:rFonts w:ascii="Times New Roman" w:hAnsi="Times New Roman" w:cs="Times New Roman"/>
        </w:rPr>
        <w:t xml:space="preserve"> you</w:t>
      </w:r>
      <w:r w:rsidR="00810B71" w:rsidRPr="00E62878">
        <w:rPr>
          <w:rFonts w:ascii="Times New Roman" w:hAnsi="Times New Roman" w:cs="Times New Roman"/>
        </w:rPr>
        <w:t>r session with</w:t>
      </w:r>
      <w:r w:rsidR="00AB48D6" w:rsidRPr="00E62878">
        <w:rPr>
          <w:rFonts w:ascii="Times New Roman" w:hAnsi="Times New Roman" w:cs="Times New Roman"/>
        </w:rPr>
        <w:t xml:space="preserve"> </w:t>
      </w:r>
      <w:r w:rsidR="000675CB"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>[INSERT NAME OF CONNECTOR]?</w:t>
      </w:r>
      <w:r w:rsidR="000675CB" w:rsidRPr="00E62878">
        <w:rPr>
          <w:rFonts w:ascii="Times New Roman" w:hAnsi="Times New Roman" w:cs="Times New Roman"/>
        </w:rPr>
        <w:t xml:space="preserve"> Can you tell me about your picture?</w:t>
      </w:r>
      <w:r w:rsidR="00620B9F" w:rsidRPr="00E62878">
        <w:rPr>
          <w:rFonts w:ascii="Times New Roman" w:hAnsi="Times New Roman" w:cs="Times New Roman"/>
        </w:rPr>
        <w:t xml:space="preserve"> </w:t>
      </w:r>
      <w:r w:rsidR="004325EC" w:rsidRPr="00E62878">
        <w:rPr>
          <w:rFonts w:ascii="Times New Roman" w:hAnsi="Times New Roman" w:cs="Times New Roman"/>
        </w:rPr>
        <w:t xml:space="preserve">How did </w:t>
      </w:r>
      <w:r w:rsidR="003D657E"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 xml:space="preserve">[INSERT NAME OF CONNECTOR] make you feel? Why did you feel [INSERT EMOTION]? </w:t>
      </w:r>
      <w:r w:rsidR="00F1598B"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>What did you like</w:t>
      </w:r>
      <w:r w:rsidR="00F1598B" w:rsidRPr="00E62878">
        <w:rPr>
          <w:rFonts w:ascii="Times New Roman" w:hAnsi="Times New Roman" w:cs="Times New Roman"/>
        </w:rPr>
        <w:t xml:space="preserve"> about spending time with </w:t>
      </w:r>
      <w:r w:rsidR="00F1598B"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 xml:space="preserve">[INSERT NAME OF CONNECTOR]? What did you not like </w:t>
      </w:r>
      <w:r w:rsidR="00F1598B" w:rsidRPr="00E62878">
        <w:rPr>
          <w:rFonts w:ascii="Times New Roman" w:hAnsi="Times New Roman" w:cs="Times New Roman"/>
        </w:rPr>
        <w:t xml:space="preserve">about spending time with </w:t>
      </w:r>
      <w:r w:rsidR="00F1598B"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>[INSERT NAME OF CONNECTOR]?</w:t>
      </w:r>
    </w:p>
    <w:p w14:paraId="7DAEADBF" w14:textId="77777777" w:rsidR="004E29E2" w:rsidRPr="00E62878" w:rsidRDefault="00434697" w:rsidP="004E29E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E62878">
        <w:rPr>
          <w:rFonts w:ascii="Times New Roman" w:hAnsi="Times New Roman" w:cs="Times New Roman"/>
        </w:rPr>
        <w:t>Do you remember [INSERT NAME OF SOCIAL PRESCRIPTION]?</w:t>
      </w:r>
      <w:r w:rsidR="00F1732F" w:rsidRPr="00E62878">
        <w:rPr>
          <w:rFonts w:ascii="Times New Roman" w:hAnsi="Times New Roman" w:cs="Times New Roman"/>
        </w:rPr>
        <w:t xml:space="preserve"> </w:t>
      </w:r>
      <w:r w:rsidR="004909E2" w:rsidRPr="00E62878">
        <w:rPr>
          <w:rFonts w:ascii="Times New Roman" w:hAnsi="Times New Roman" w:cs="Times New Roman"/>
        </w:rPr>
        <w:t xml:space="preserve">Can you draw a picture of </w:t>
      </w:r>
      <w:r w:rsidR="00790CDF" w:rsidRPr="00E62878">
        <w:rPr>
          <w:rFonts w:ascii="Times New Roman" w:hAnsi="Times New Roman" w:cs="Times New Roman"/>
        </w:rPr>
        <w:t xml:space="preserve">when you </w:t>
      </w:r>
      <w:r w:rsidR="004909E2" w:rsidRPr="00E62878">
        <w:rPr>
          <w:rFonts w:ascii="Times New Roman" w:hAnsi="Times New Roman" w:cs="Times New Roman"/>
        </w:rPr>
        <w:t>[INSERT NAME OF SOCIAL PRESCRIPTION</w:t>
      </w:r>
      <w:r w:rsidR="00792711" w:rsidRPr="00E62878">
        <w:rPr>
          <w:rFonts w:ascii="Times New Roman" w:hAnsi="Times New Roman" w:cs="Times New Roman"/>
        </w:rPr>
        <w:t>]?</w:t>
      </w:r>
      <w:r w:rsidR="004909E2" w:rsidRPr="00E62878">
        <w:rPr>
          <w:rFonts w:ascii="Times New Roman" w:hAnsi="Times New Roman" w:cs="Times New Roman"/>
        </w:rPr>
        <w:t xml:space="preserve"> Can you tell me about your picture?</w:t>
      </w:r>
      <w:r w:rsidR="004325EC" w:rsidRPr="00E62878">
        <w:rPr>
          <w:rFonts w:ascii="Times New Roman" w:hAnsi="Times New Roman" w:cs="Times New Roman"/>
        </w:rPr>
        <w:t xml:space="preserve"> </w:t>
      </w:r>
      <w:r w:rsidR="003D657E" w:rsidRPr="00E62878">
        <w:rPr>
          <w:rFonts w:ascii="Times New Roman" w:hAnsi="Times New Roman" w:cs="Times New Roman"/>
        </w:rPr>
        <w:t xml:space="preserve">How did [INSERT NAME OF SOCIAL PRESCRIPTION] </w:t>
      </w:r>
      <w:r w:rsidR="003D657E"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 xml:space="preserve">make you feel? Why did you feel [INSERT EMOTION]? </w:t>
      </w:r>
      <w:r w:rsidR="00F1598B"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>What did you like</w:t>
      </w:r>
      <w:r w:rsidR="00F1598B" w:rsidRPr="00E62878">
        <w:rPr>
          <w:rFonts w:ascii="Times New Roman" w:hAnsi="Times New Roman" w:cs="Times New Roman"/>
        </w:rPr>
        <w:t xml:space="preserve"> about [INSERT NAME OF SOCIAL PRESCRIPTION]?</w:t>
      </w:r>
      <w:r w:rsidR="00F1598B"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 xml:space="preserve"> </w:t>
      </w:r>
      <w:r w:rsidR="000F7758" w:rsidRPr="00E62878">
        <w:rPr>
          <w:rFonts w:ascii="Times New Roman" w:eastAsia="Times New Roman" w:hAnsi="Times New Roman" w:cs="Times New Roman"/>
          <w:color w:val="000000"/>
          <w:szCs w:val="22"/>
          <w:lang w:val="en-US" w:eastAsia="fr-CA"/>
        </w:rPr>
        <w:t xml:space="preserve">What did you not like </w:t>
      </w:r>
      <w:r w:rsidR="000F7758" w:rsidRPr="00E62878">
        <w:rPr>
          <w:rFonts w:ascii="Times New Roman" w:hAnsi="Times New Roman" w:cs="Times New Roman"/>
        </w:rPr>
        <w:t xml:space="preserve">about </w:t>
      </w:r>
      <w:r w:rsidR="00F1598B" w:rsidRPr="00E62878">
        <w:rPr>
          <w:rFonts w:ascii="Times New Roman" w:hAnsi="Times New Roman" w:cs="Times New Roman"/>
        </w:rPr>
        <w:t>[INSERT NAME OF SOCIAL PRESCRIPTION]?</w:t>
      </w:r>
      <w:bookmarkEnd w:id="0"/>
    </w:p>
    <w:p w14:paraId="2DACF296" w14:textId="77777777" w:rsidR="004E29E2" w:rsidRPr="00E62878" w:rsidRDefault="004E29E2" w:rsidP="004E29E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E62878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Thinking about [INSERT NAME OF SOCIAL PRESCRIPTION], was there an adult at this activity who you liked spending time with? </w:t>
      </w:r>
    </w:p>
    <w:p w14:paraId="6D696F29" w14:textId="60C33D12" w:rsidR="00551493" w:rsidRPr="00E62878" w:rsidRDefault="004E29E2" w:rsidP="00551493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E62878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IF YES: Do you remember their name? What did [INSERT NAME OF PERSON] do with you? What did you like about spending time with [INSERT NAME OF PERSON]?</w:t>
      </w:r>
    </w:p>
    <w:sectPr w:rsidR="00551493" w:rsidRPr="00E62878" w:rsidSect="006704B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71936"/>
    <w:multiLevelType w:val="hybridMultilevel"/>
    <w:tmpl w:val="A63A74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4347B"/>
    <w:multiLevelType w:val="hybridMultilevel"/>
    <w:tmpl w:val="27AE8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54511"/>
    <w:multiLevelType w:val="hybridMultilevel"/>
    <w:tmpl w:val="DAA23BB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A82EB1"/>
    <w:multiLevelType w:val="hybridMultilevel"/>
    <w:tmpl w:val="E80EF5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73558"/>
    <w:multiLevelType w:val="hybridMultilevel"/>
    <w:tmpl w:val="6F9C0E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D263F"/>
    <w:multiLevelType w:val="hybridMultilevel"/>
    <w:tmpl w:val="F228A9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63012"/>
    <w:multiLevelType w:val="hybridMultilevel"/>
    <w:tmpl w:val="A112B8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246C15"/>
    <w:multiLevelType w:val="hybridMultilevel"/>
    <w:tmpl w:val="71D091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C0240D"/>
    <w:multiLevelType w:val="hybridMultilevel"/>
    <w:tmpl w:val="A3265F3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1AB5A92"/>
    <w:multiLevelType w:val="multilevel"/>
    <w:tmpl w:val="AD447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D0116A"/>
    <w:multiLevelType w:val="hybridMultilevel"/>
    <w:tmpl w:val="66006C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3B5461"/>
    <w:multiLevelType w:val="hybridMultilevel"/>
    <w:tmpl w:val="BA2CD17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0655CE6"/>
    <w:multiLevelType w:val="hybridMultilevel"/>
    <w:tmpl w:val="7C3A2C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2301975"/>
    <w:multiLevelType w:val="hybridMultilevel"/>
    <w:tmpl w:val="C45A6D7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4" w15:restartNumberingAfterBreak="0">
    <w:nsid w:val="3485139F"/>
    <w:multiLevelType w:val="hybridMultilevel"/>
    <w:tmpl w:val="7834C9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E469D7"/>
    <w:multiLevelType w:val="hybridMultilevel"/>
    <w:tmpl w:val="68981F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EE62E8E"/>
    <w:multiLevelType w:val="hybridMultilevel"/>
    <w:tmpl w:val="8F3C60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7D6781"/>
    <w:multiLevelType w:val="hybridMultilevel"/>
    <w:tmpl w:val="3142FC8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03B3222"/>
    <w:multiLevelType w:val="hybridMultilevel"/>
    <w:tmpl w:val="74206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6C6986"/>
    <w:multiLevelType w:val="hybridMultilevel"/>
    <w:tmpl w:val="E9D4EDE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B5F1E3B"/>
    <w:multiLevelType w:val="hybridMultilevel"/>
    <w:tmpl w:val="84427EE8"/>
    <w:lvl w:ilvl="0" w:tplc="1E888A9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D1A7EA5"/>
    <w:multiLevelType w:val="hybridMultilevel"/>
    <w:tmpl w:val="AE16F3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D694A78"/>
    <w:multiLevelType w:val="hybridMultilevel"/>
    <w:tmpl w:val="4328B5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2CA276F"/>
    <w:multiLevelType w:val="hybridMultilevel"/>
    <w:tmpl w:val="1FA6A5E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AD0706B"/>
    <w:multiLevelType w:val="hybridMultilevel"/>
    <w:tmpl w:val="5E069CE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C9F5B47"/>
    <w:multiLevelType w:val="multilevel"/>
    <w:tmpl w:val="E0A6C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18F57A1"/>
    <w:multiLevelType w:val="hybridMultilevel"/>
    <w:tmpl w:val="0F9AC2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1C32510"/>
    <w:multiLevelType w:val="hybridMultilevel"/>
    <w:tmpl w:val="21F62E9C"/>
    <w:lvl w:ilvl="0" w:tplc="60AABC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18473D"/>
    <w:multiLevelType w:val="hybridMultilevel"/>
    <w:tmpl w:val="6A64E5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3AF5416"/>
    <w:multiLevelType w:val="hybridMultilevel"/>
    <w:tmpl w:val="2B7ED5F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3BE05EC"/>
    <w:multiLevelType w:val="hybridMultilevel"/>
    <w:tmpl w:val="4328B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1604D2"/>
    <w:multiLevelType w:val="hybridMultilevel"/>
    <w:tmpl w:val="3F60D7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B3638F"/>
    <w:multiLevelType w:val="hybridMultilevel"/>
    <w:tmpl w:val="4C2804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06682648">
    <w:abstractNumId w:val="26"/>
  </w:num>
  <w:num w:numId="2" w16cid:durableId="698118203">
    <w:abstractNumId w:val="15"/>
  </w:num>
  <w:num w:numId="3" w16cid:durableId="39282491">
    <w:abstractNumId w:val="9"/>
  </w:num>
  <w:num w:numId="4" w16cid:durableId="2013294908">
    <w:abstractNumId w:val="25"/>
  </w:num>
  <w:num w:numId="5" w16cid:durableId="1118530767">
    <w:abstractNumId w:val="21"/>
  </w:num>
  <w:num w:numId="6" w16cid:durableId="1658604890">
    <w:abstractNumId w:val="20"/>
  </w:num>
  <w:num w:numId="7" w16cid:durableId="207764141">
    <w:abstractNumId w:val="6"/>
  </w:num>
  <w:num w:numId="8" w16cid:durableId="1921014476">
    <w:abstractNumId w:val="3"/>
  </w:num>
  <w:num w:numId="9" w16cid:durableId="1059282070">
    <w:abstractNumId w:val="11"/>
  </w:num>
  <w:num w:numId="10" w16cid:durableId="1900706516">
    <w:abstractNumId w:val="22"/>
  </w:num>
  <w:num w:numId="11" w16cid:durableId="1092774211">
    <w:abstractNumId w:val="31"/>
  </w:num>
  <w:num w:numId="12" w16cid:durableId="746146061">
    <w:abstractNumId w:val="13"/>
  </w:num>
  <w:num w:numId="13" w16cid:durableId="628512345">
    <w:abstractNumId w:val="10"/>
  </w:num>
  <w:num w:numId="14" w16cid:durableId="559174781">
    <w:abstractNumId w:val="5"/>
  </w:num>
  <w:num w:numId="15" w16cid:durableId="1532185186">
    <w:abstractNumId w:val="30"/>
  </w:num>
  <w:num w:numId="16" w16cid:durableId="624043232">
    <w:abstractNumId w:val="24"/>
  </w:num>
  <w:num w:numId="17" w16cid:durableId="400760461">
    <w:abstractNumId w:val="19"/>
  </w:num>
  <w:num w:numId="18" w16cid:durableId="334308253">
    <w:abstractNumId w:val="32"/>
  </w:num>
  <w:num w:numId="19" w16cid:durableId="991325604">
    <w:abstractNumId w:val="0"/>
  </w:num>
  <w:num w:numId="20" w16cid:durableId="1158423077">
    <w:abstractNumId w:val="7"/>
  </w:num>
  <w:num w:numId="21" w16cid:durableId="1043409037">
    <w:abstractNumId w:val="12"/>
  </w:num>
  <w:num w:numId="22" w16cid:durableId="1352411867">
    <w:abstractNumId w:val="16"/>
  </w:num>
  <w:num w:numId="23" w16cid:durableId="1931235018">
    <w:abstractNumId w:val="28"/>
  </w:num>
  <w:num w:numId="24" w16cid:durableId="708458657">
    <w:abstractNumId w:val="14"/>
  </w:num>
  <w:num w:numId="25" w16cid:durableId="2126196983">
    <w:abstractNumId w:val="18"/>
  </w:num>
  <w:num w:numId="26" w16cid:durableId="1795517570">
    <w:abstractNumId w:val="1"/>
  </w:num>
  <w:num w:numId="27" w16cid:durableId="1519391417">
    <w:abstractNumId w:val="29"/>
  </w:num>
  <w:num w:numId="28" w16cid:durableId="12733951">
    <w:abstractNumId w:val="2"/>
  </w:num>
  <w:num w:numId="29" w16cid:durableId="1293822731">
    <w:abstractNumId w:val="4"/>
  </w:num>
  <w:num w:numId="30" w16cid:durableId="1503741258">
    <w:abstractNumId w:val="17"/>
  </w:num>
  <w:num w:numId="31" w16cid:durableId="1783380711">
    <w:abstractNumId w:val="27"/>
  </w:num>
  <w:num w:numId="32" w16cid:durableId="419834384">
    <w:abstractNumId w:val="23"/>
  </w:num>
  <w:num w:numId="33" w16cid:durableId="21289654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4BC"/>
    <w:rsid w:val="00021C11"/>
    <w:rsid w:val="00036D18"/>
    <w:rsid w:val="00040369"/>
    <w:rsid w:val="00042F99"/>
    <w:rsid w:val="00047951"/>
    <w:rsid w:val="00054C64"/>
    <w:rsid w:val="00055E3D"/>
    <w:rsid w:val="000654A7"/>
    <w:rsid w:val="000658E1"/>
    <w:rsid w:val="000675CB"/>
    <w:rsid w:val="000740DF"/>
    <w:rsid w:val="0007548B"/>
    <w:rsid w:val="00076588"/>
    <w:rsid w:val="000821D6"/>
    <w:rsid w:val="000824C0"/>
    <w:rsid w:val="000869C9"/>
    <w:rsid w:val="00093ECD"/>
    <w:rsid w:val="000958EE"/>
    <w:rsid w:val="000A056C"/>
    <w:rsid w:val="000A31C7"/>
    <w:rsid w:val="000A39CE"/>
    <w:rsid w:val="000B231B"/>
    <w:rsid w:val="000B3267"/>
    <w:rsid w:val="000B6C12"/>
    <w:rsid w:val="000B7C73"/>
    <w:rsid w:val="000C1549"/>
    <w:rsid w:val="000C67C8"/>
    <w:rsid w:val="000C710C"/>
    <w:rsid w:val="000C7DA0"/>
    <w:rsid w:val="000E0E1D"/>
    <w:rsid w:val="000E15DB"/>
    <w:rsid w:val="000E556A"/>
    <w:rsid w:val="000E7229"/>
    <w:rsid w:val="000F3C4B"/>
    <w:rsid w:val="000F4E30"/>
    <w:rsid w:val="000F7758"/>
    <w:rsid w:val="000F7A9C"/>
    <w:rsid w:val="0012284B"/>
    <w:rsid w:val="00123AC8"/>
    <w:rsid w:val="0012611E"/>
    <w:rsid w:val="00130000"/>
    <w:rsid w:val="001330EF"/>
    <w:rsid w:val="00142E86"/>
    <w:rsid w:val="00145EFF"/>
    <w:rsid w:val="001516D9"/>
    <w:rsid w:val="0015490F"/>
    <w:rsid w:val="001612EB"/>
    <w:rsid w:val="001619BC"/>
    <w:rsid w:val="00181F6A"/>
    <w:rsid w:val="00184774"/>
    <w:rsid w:val="001853A4"/>
    <w:rsid w:val="00192FEC"/>
    <w:rsid w:val="0019581A"/>
    <w:rsid w:val="001A5295"/>
    <w:rsid w:val="001B0BA1"/>
    <w:rsid w:val="001B6823"/>
    <w:rsid w:val="001C3806"/>
    <w:rsid w:val="001E064B"/>
    <w:rsid w:val="001E5B47"/>
    <w:rsid w:val="001F0ED1"/>
    <w:rsid w:val="001F1C87"/>
    <w:rsid w:val="002010D3"/>
    <w:rsid w:val="00203033"/>
    <w:rsid w:val="00204FDA"/>
    <w:rsid w:val="002062BA"/>
    <w:rsid w:val="00206BA6"/>
    <w:rsid w:val="00226755"/>
    <w:rsid w:val="00232552"/>
    <w:rsid w:val="00234FC8"/>
    <w:rsid w:val="00235F11"/>
    <w:rsid w:val="002474B7"/>
    <w:rsid w:val="002501C7"/>
    <w:rsid w:val="00261682"/>
    <w:rsid w:val="002655D4"/>
    <w:rsid w:val="00266429"/>
    <w:rsid w:val="00285761"/>
    <w:rsid w:val="00286E16"/>
    <w:rsid w:val="00297866"/>
    <w:rsid w:val="002A416A"/>
    <w:rsid w:val="002B058F"/>
    <w:rsid w:val="002B12C5"/>
    <w:rsid w:val="002B3DF4"/>
    <w:rsid w:val="002B58C6"/>
    <w:rsid w:val="002B7A33"/>
    <w:rsid w:val="002C1C28"/>
    <w:rsid w:val="002C4AA6"/>
    <w:rsid w:val="002D4340"/>
    <w:rsid w:val="002D6D3F"/>
    <w:rsid w:val="002D707D"/>
    <w:rsid w:val="002D7DB9"/>
    <w:rsid w:val="002E0F12"/>
    <w:rsid w:val="002F11EB"/>
    <w:rsid w:val="00304B6A"/>
    <w:rsid w:val="0031536D"/>
    <w:rsid w:val="00325D00"/>
    <w:rsid w:val="003313AC"/>
    <w:rsid w:val="00334F7A"/>
    <w:rsid w:val="0033677A"/>
    <w:rsid w:val="00350387"/>
    <w:rsid w:val="00353193"/>
    <w:rsid w:val="0036767E"/>
    <w:rsid w:val="0037352F"/>
    <w:rsid w:val="00380F37"/>
    <w:rsid w:val="00383DD2"/>
    <w:rsid w:val="00384262"/>
    <w:rsid w:val="00390DE4"/>
    <w:rsid w:val="00393305"/>
    <w:rsid w:val="00393857"/>
    <w:rsid w:val="003A098D"/>
    <w:rsid w:val="003A1E99"/>
    <w:rsid w:val="003B5A15"/>
    <w:rsid w:val="003B5C71"/>
    <w:rsid w:val="003C1AE2"/>
    <w:rsid w:val="003C1D65"/>
    <w:rsid w:val="003C7205"/>
    <w:rsid w:val="003D657E"/>
    <w:rsid w:val="003E1015"/>
    <w:rsid w:val="003E2A0D"/>
    <w:rsid w:val="003F5BC6"/>
    <w:rsid w:val="004001D7"/>
    <w:rsid w:val="00401380"/>
    <w:rsid w:val="00407F8C"/>
    <w:rsid w:val="00414090"/>
    <w:rsid w:val="0042124B"/>
    <w:rsid w:val="00424537"/>
    <w:rsid w:val="004325EC"/>
    <w:rsid w:val="00434697"/>
    <w:rsid w:val="00434C23"/>
    <w:rsid w:val="00440AD7"/>
    <w:rsid w:val="00447BE5"/>
    <w:rsid w:val="00451B49"/>
    <w:rsid w:val="004557F3"/>
    <w:rsid w:val="004601C5"/>
    <w:rsid w:val="00463017"/>
    <w:rsid w:val="00464223"/>
    <w:rsid w:val="00465732"/>
    <w:rsid w:val="00473782"/>
    <w:rsid w:val="00476B59"/>
    <w:rsid w:val="0047757E"/>
    <w:rsid w:val="00481A85"/>
    <w:rsid w:val="004835A3"/>
    <w:rsid w:val="00486E50"/>
    <w:rsid w:val="004879B8"/>
    <w:rsid w:val="004909E2"/>
    <w:rsid w:val="00497CE5"/>
    <w:rsid w:val="004A41C2"/>
    <w:rsid w:val="004C006D"/>
    <w:rsid w:val="004C0362"/>
    <w:rsid w:val="004C46B6"/>
    <w:rsid w:val="004D0717"/>
    <w:rsid w:val="004D3743"/>
    <w:rsid w:val="004D56B6"/>
    <w:rsid w:val="004D745E"/>
    <w:rsid w:val="004E29E2"/>
    <w:rsid w:val="004E6824"/>
    <w:rsid w:val="004F0285"/>
    <w:rsid w:val="004F0CC6"/>
    <w:rsid w:val="004F1DFB"/>
    <w:rsid w:val="004F4BF8"/>
    <w:rsid w:val="004F5B6A"/>
    <w:rsid w:val="004F7A6A"/>
    <w:rsid w:val="005031BF"/>
    <w:rsid w:val="00513E74"/>
    <w:rsid w:val="0051465E"/>
    <w:rsid w:val="00514DAF"/>
    <w:rsid w:val="0052588D"/>
    <w:rsid w:val="0053667D"/>
    <w:rsid w:val="00537054"/>
    <w:rsid w:val="00542BAA"/>
    <w:rsid w:val="00551493"/>
    <w:rsid w:val="00556A29"/>
    <w:rsid w:val="00564C8B"/>
    <w:rsid w:val="005660A1"/>
    <w:rsid w:val="005703A4"/>
    <w:rsid w:val="00571C09"/>
    <w:rsid w:val="00574826"/>
    <w:rsid w:val="0058117B"/>
    <w:rsid w:val="005854CF"/>
    <w:rsid w:val="00590206"/>
    <w:rsid w:val="005908E6"/>
    <w:rsid w:val="005936C1"/>
    <w:rsid w:val="0059452C"/>
    <w:rsid w:val="00595CE9"/>
    <w:rsid w:val="005A262F"/>
    <w:rsid w:val="005A33FB"/>
    <w:rsid w:val="005A5971"/>
    <w:rsid w:val="005A5D7D"/>
    <w:rsid w:val="005A6673"/>
    <w:rsid w:val="005B0109"/>
    <w:rsid w:val="005B1010"/>
    <w:rsid w:val="005B4180"/>
    <w:rsid w:val="005C0B0A"/>
    <w:rsid w:val="005C3BA5"/>
    <w:rsid w:val="005D4664"/>
    <w:rsid w:val="005D4FF7"/>
    <w:rsid w:val="005E6268"/>
    <w:rsid w:val="00602604"/>
    <w:rsid w:val="00603137"/>
    <w:rsid w:val="0060621B"/>
    <w:rsid w:val="0060677C"/>
    <w:rsid w:val="006129D6"/>
    <w:rsid w:val="0061447C"/>
    <w:rsid w:val="00615AB7"/>
    <w:rsid w:val="006166E9"/>
    <w:rsid w:val="006167DD"/>
    <w:rsid w:val="006175FB"/>
    <w:rsid w:val="00620B9F"/>
    <w:rsid w:val="006278DA"/>
    <w:rsid w:val="00632CB1"/>
    <w:rsid w:val="006356F3"/>
    <w:rsid w:val="00635F6E"/>
    <w:rsid w:val="00637A45"/>
    <w:rsid w:val="00640C89"/>
    <w:rsid w:val="00644664"/>
    <w:rsid w:val="00645BDB"/>
    <w:rsid w:val="00646DAB"/>
    <w:rsid w:val="00650AE2"/>
    <w:rsid w:val="006519FB"/>
    <w:rsid w:val="0065253E"/>
    <w:rsid w:val="00656A5F"/>
    <w:rsid w:val="00663235"/>
    <w:rsid w:val="00665A05"/>
    <w:rsid w:val="00667D15"/>
    <w:rsid w:val="00670056"/>
    <w:rsid w:val="006704BC"/>
    <w:rsid w:val="00673C8C"/>
    <w:rsid w:val="006748A9"/>
    <w:rsid w:val="00675145"/>
    <w:rsid w:val="0068265A"/>
    <w:rsid w:val="006828EA"/>
    <w:rsid w:val="006A4D0D"/>
    <w:rsid w:val="006B2138"/>
    <w:rsid w:val="006B23BE"/>
    <w:rsid w:val="006B2A88"/>
    <w:rsid w:val="006B601A"/>
    <w:rsid w:val="006C77BF"/>
    <w:rsid w:val="006C7B10"/>
    <w:rsid w:val="006D63CB"/>
    <w:rsid w:val="006F22F3"/>
    <w:rsid w:val="006F568D"/>
    <w:rsid w:val="0070326E"/>
    <w:rsid w:val="007119C7"/>
    <w:rsid w:val="00713DBD"/>
    <w:rsid w:val="007149F6"/>
    <w:rsid w:val="007330CA"/>
    <w:rsid w:val="0073587F"/>
    <w:rsid w:val="00735C42"/>
    <w:rsid w:val="00763F6D"/>
    <w:rsid w:val="0076601D"/>
    <w:rsid w:val="00780949"/>
    <w:rsid w:val="00781E43"/>
    <w:rsid w:val="00786EC5"/>
    <w:rsid w:val="00790CDF"/>
    <w:rsid w:val="00792711"/>
    <w:rsid w:val="007A0726"/>
    <w:rsid w:val="007A0EAD"/>
    <w:rsid w:val="007A2E49"/>
    <w:rsid w:val="007A6F88"/>
    <w:rsid w:val="007C46E0"/>
    <w:rsid w:val="007D6468"/>
    <w:rsid w:val="007E08A6"/>
    <w:rsid w:val="007E3B7D"/>
    <w:rsid w:val="007E5C0C"/>
    <w:rsid w:val="007E7222"/>
    <w:rsid w:val="007F469B"/>
    <w:rsid w:val="007F6EA9"/>
    <w:rsid w:val="00804452"/>
    <w:rsid w:val="00806F53"/>
    <w:rsid w:val="00810B71"/>
    <w:rsid w:val="00810E12"/>
    <w:rsid w:val="00827EE4"/>
    <w:rsid w:val="00833E13"/>
    <w:rsid w:val="00844979"/>
    <w:rsid w:val="008454CB"/>
    <w:rsid w:val="00850DEA"/>
    <w:rsid w:val="008615EE"/>
    <w:rsid w:val="00863B6E"/>
    <w:rsid w:val="00863EC5"/>
    <w:rsid w:val="00865D46"/>
    <w:rsid w:val="008671DB"/>
    <w:rsid w:val="00867C58"/>
    <w:rsid w:val="00871935"/>
    <w:rsid w:val="0087594E"/>
    <w:rsid w:val="0088386D"/>
    <w:rsid w:val="00886665"/>
    <w:rsid w:val="0088703C"/>
    <w:rsid w:val="00887942"/>
    <w:rsid w:val="00897D72"/>
    <w:rsid w:val="008A1994"/>
    <w:rsid w:val="008A6253"/>
    <w:rsid w:val="008B37D7"/>
    <w:rsid w:val="008B7816"/>
    <w:rsid w:val="008C4348"/>
    <w:rsid w:val="008D2A1F"/>
    <w:rsid w:val="008E7EB9"/>
    <w:rsid w:val="00903C89"/>
    <w:rsid w:val="009043E7"/>
    <w:rsid w:val="00904710"/>
    <w:rsid w:val="009059C2"/>
    <w:rsid w:val="00911024"/>
    <w:rsid w:val="00912D4D"/>
    <w:rsid w:val="00913231"/>
    <w:rsid w:val="00924CD0"/>
    <w:rsid w:val="00927D9D"/>
    <w:rsid w:val="00944EA4"/>
    <w:rsid w:val="00945B3F"/>
    <w:rsid w:val="00952084"/>
    <w:rsid w:val="0095361D"/>
    <w:rsid w:val="00960F24"/>
    <w:rsid w:val="00962C60"/>
    <w:rsid w:val="009664DF"/>
    <w:rsid w:val="00975072"/>
    <w:rsid w:val="00975DD8"/>
    <w:rsid w:val="009819DD"/>
    <w:rsid w:val="00984C87"/>
    <w:rsid w:val="00987E06"/>
    <w:rsid w:val="0099146D"/>
    <w:rsid w:val="0099229A"/>
    <w:rsid w:val="009958BE"/>
    <w:rsid w:val="009A75D5"/>
    <w:rsid w:val="009B3FC4"/>
    <w:rsid w:val="009B5307"/>
    <w:rsid w:val="009B7611"/>
    <w:rsid w:val="009C29FD"/>
    <w:rsid w:val="009D10B3"/>
    <w:rsid w:val="009D4391"/>
    <w:rsid w:val="009D79F8"/>
    <w:rsid w:val="009E1E10"/>
    <w:rsid w:val="009E3A2A"/>
    <w:rsid w:val="00A01D22"/>
    <w:rsid w:val="00A071D2"/>
    <w:rsid w:val="00A14D3A"/>
    <w:rsid w:val="00A16003"/>
    <w:rsid w:val="00A16ADF"/>
    <w:rsid w:val="00A20E43"/>
    <w:rsid w:val="00A23033"/>
    <w:rsid w:val="00A42A0F"/>
    <w:rsid w:val="00A53CB9"/>
    <w:rsid w:val="00A57590"/>
    <w:rsid w:val="00A64B6C"/>
    <w:rsid w:val="00A66599"/>
    <w:rsid w:val="00A71271"/>
    <w:rsid w:val="00A83A8F"/>
    <w:rsid w:val="00AA2589"/>
    <w:rsid w:val="00AA3E80"/>
    <w:rsid w:val="00AB48D6"/>
    <w:rsid w:val="00AD5B24"/>
    <w:rsid w:val="00AD7ACD"/>
    <w:rsid w:val="00AE3DF5"/>
    <w:rsid w:val="00AF1BD9"/>
    <w:rsid w:val="00AF416E"/>
    <w:rsid w:val="00AF7E8F"/>
    <w:rsid w:val="00B147C0"/>
    <w:rsid w:val="00B14E40"/>
    <w:rsid w:val="00B16C80"/>
    <w:rsid w:val="00B20418"/>
    <w:rsid w:val="00B23774"/>
    <w:rsid w:val="00B2657C"/>
    <w:rsid w:val="00B302B1"/>
    <w:rsid w:val="00B3257B"/>
    <w:rsid w:val="00B3613E"/>
    <w:rsid w:val="00B36369"/>
    <w:rsid w:val="00B40410"/>
    <w:rsid w:val="00B41CDE"/>
    <w:rsid w:val="00B43A3E"/>
    <w:rsid w:val="00B51B42"/>
    <w:rsid w:val="00B575BB"/>
    <w:rsid w:val="00B60652"/>
    <w:rsid w:val="00B62F2A"/>
    <w:rsid w:val="00B65B27"/>
    <w:rsid w:val="00B7245D"/>
    <w:rsid w:val="00B7365F"/>
    <w:rsid w:val="00B76299"/>
    <w:rsid w:val="00B83EA3"/>
    <w:rsid w:val="00B86069"/>
    <w:rsid w:val="00B8797C"/>
    <w:rsid w:val="00B9397C"/>
    <w:rsid w:val="00B95206"/>
    <w:rsid w:val="00BA1B95"/>
    <w:rsid w:val="00BA53EE"/>
    <w:rsid w:val="00BA7B34"/>
    <w:rsid w:val="00BB026E"/>
    <w:rsid w:val="00BB3779"/>
    <w:rsid w:val="00BB728A"/>
    <w:rsid w:val="00BC0800"/>
    <w:rsid w:val="00BD238F"/>
    <w:rsid w:val="00BD5B00"/>
    <w:rsid w:val="00BE08DA"/>
    <w:rsid w:val="00BE29EE"/>
    <w:rsid w:val="00BF0F40"/>
    <w:rsid w:val="00BF0F65"/>
    <w:rsid w:val="00BF7082"/>
    <w:rsid w:val="00BF7C6D"/>
    <w:rsid w:val="00C02F43"/>
    <w:rsid w:val="00C03B58"/>
    <w:rsid w:val="00C06880"/>
    <w:rsid w:val="00C10DC7"/>
    <w:rsid w:val="00C16F68"/>
    <w:rsid w:val="00C22D46"/>
    <w:rsid w:val="00C2626D"/>
    <w:rsid w:val="00C34EFF"/>
    <w:rsid w:val="00C35178"/>
    <w:rsid w:val="00C46F53"/>
    <w:rsid w:val="00C52830"/>
    <w:rsid w:val="00C609FC"/>
    <w:rsid w:val="00C7629E"/>
    <w:rsid w:val="00C821AB"/>
    <w:rsid w:val="00C83C12"/>
    <w:rsid w:val="00C85564"/>
    <w:rsid w:val="00C87B40"/>
    <w:rsid w:val="00C94095"/>
    <w:rsid w:val="00C94C62"/>
    <w:rsid w:val="00CA298E"/>
    <w:rsid w:val="00CA62C0"/>
    <w:rsid w:val="00CB06D9"/>
    <w:rsid w:val="00CB3B7A"/>
    <w:rsid w:val="00CB6BDD"/>
    <w:rsid w:val="00CC2CA4"/>
    <w:rsid w:val="00CD74B4"/>
    <w:rsid w:val="00CE4F69"/>
    <w:rsid w:val="00CF1711"/>
    <w:rsid w:val="00CF1FE3"/>
    <w:rsid w:val="00D00B16"/>
    <w:rsid w:val="00D01B76"/>
    <w:rsid w:val="00D04F65"/>
    <w:rsid w:val="00D0554C"/>
    <w:rsid w:val="00D07147"/>
    <w:rsid w:val="00D144C6"/>
    <w:rsid w:val="00D2394D"/>
    <w:rsid w:val="00D308BB"/>
    <w:rsid w:val="00D32061"/>
    <w:rsid w:val="00D54240"/>
    <w:rsid w:val="00D649AE"/>
    <w:rsid w:val="00D86642"/>
    <w:rsid w:val="00D90148"/>
    <w:rsid w:val="00D92284"/>
    <w:rsid w:val="00D929F8"/>
    <w:rsid w:val="00D97529"/>
    <w:rsid w:val="00DA620D"/>
    <w:rsid w:val="00DB0735"/>
    <w:rsid w:val="00DB3488"/>
    <w:rsid w:val="00DB6070"/>
    <w:rsid w:val="00DC1AF5"/>
    <w:rsid w:val="00DC2A84"/>
    <w:rsid w:val="00DE0307"/>
    <w:rsid w:val="00DE5942"/>
    <w:rsid w:val="00DF56D5"/>
    <w:rsid w:val="00DF751E"/>
    <w:rsid w:val="00E0305C"/>
    <w:rsid w:val="00E13572"/>
    <w:rsid w:val="00E1452D"/>
    <w:rsid w:val="00E14DC9"/>
    <w:rsid w:val="00E15861"/>
    <w:rsid w:val="00E350A1"/>
    <w:rsid w:val="00E55319"/>
    <w:rsid w:val="00E6213B"/>
    <w:rsid w:val="00E62878"/>
    <w:rsid w:val="00E6323A"/>
    <w:rsid w:val="00E64C78"/>
    <w:rsid w:val="00E667E1"/>
    <w:rsid w:val="00E77E05"/>
    <w:rsid w:val="00E81FAC"/>
    <w:rsid w:val="00E847B5"/>
    <w:rsid w:val="00E852DF"/>
    <w:rsid w:val="00E91668"/>
    <w:rsid w:val="00E936B4"/>
    <w:rsid w:val="00E9392A"/>
    <w:rsid w:val="00E9532F"/>
    <w:rsid w:val="00E95BF9"/>
    <w:rsid w:val="00EA39BA"/>
    <w:rsid w:val="00EA4353"/>
    <w:rsid w:val="00EA6010"/>
    <w:rsid w:val="00EA7CA0"/>
    <w:rsid w:val="00EC2877"/>
    <w:rsid w:val="00ED32EE"/>
    <w:rsid w:val="00ED42A4"/>
    <w:rsid w:val="00EF45CD"/>
    <w:rsid w:val="00F0418F"/>
    <w:rsid w:val="00F112E1"/>
    <w:rsid w:val="00F133AF"/>
    <w:rsid w:val="00F1598B"/>
    <w:rsid w:val="00F16037"/>
    <w:rsid w:val="00F16EAE"/>
    <w:rsid w:val="00F1732F"/>
    <w:rsid w:val="00F22F24"/>
    <w:rsid w:val="00F35E13"/>
    <w:rsid w:val="00F464E2"/>
    <w:rsid w:val="00F46EB9"/>
    <w:rsid w:val="00F506BE"/>
    <w:rsid w:val="00F65A15"/>
    <w:rsid w:val="00F679DE"/>
    <w:rsid w:val="00F712CB"/>
    <w:rsid w:val="00F75660"/>
    <w:rsid w:val="00F76302"/>
    <w:rsid w:val="00F85F52"/>
    <w:rsid w:val="00F85FF5"/>
    <w:rsid w:val="00F87BB8"/>
    <w:rsid w:val="00F90CBE"/>
    <w:rsid w:val="00F91437"/>
    <w:rsid w:val="00F932BB"/>
    <w:rsid w:val="00F9636B"/>
    <w:rsid w:val="00FA1AC1"/>
    <w:rsid w:val="00FA4DF4"/>
    <w:rsid w:val="00FB37A3"/>
    <w:rsid w:val="00FC2C62"/>
    <w:rsid w:val="00FC7B82"/>
    <w:rsid w:val="00FD163A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24FD"/>
  <w15:chartTrackingRefBased/>
  <w15:docId w15:val="{4E9F80E0-3811-6B49-BF1C-84AEC475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231"/>
    <w:pPr>
      <w:ind w:left="720"/>
      <w:contextualSpacing/>
    </w:pPr>
  </w:style>
  <w:style w:type="paragraph" w:customStyle="1" w:styleId="Default">
    <w:name w:val="Default"/>
    <w:rsid w:val="00B8797C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514D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325EC"/>
    <w:rPr>
      <w:color w:val="808080"/>
    </w:rPr>
  </w:style>
  <w:style w:type="table" w:styleId="TableGrid">
    <w:name w:val="Table Grid"/>
    <w:basedOn w:val="TableNormal"/>
    <w:uiPriority w:val="39"/>
    <w:rsid w:val="006B2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14297C5CCB34DA468B40F8E9F9B5D" ma:contentTypeVersion="16" ma:contentTypeDescription="Create a new document." ma:contentTypeScope="" ma:versionID="3ef1e2898ca8935efc0da973cbce2873">
  <xsd:schema xmlns:xsd="http://www.w3.org/2001/XMLSchema" xmlns:xs="http://www.w3.org/2001/XMLSchema" xmlns:p="http://schemas.microsoft.com/office/2006/metadata/properties" xmlns:ns2="79db60af-87a2-4903-ae0e-2db3f1299ce6" xmlns:ns3="d31b9513-7649-4908-b1ad-8b37d4de1b94" targetNamespace="http://schemas.microsoft.com/office/2006/metadata/properties" ma:root="true" ma:fieldsID="697ce3273b7e9c5bc3d937fd5e279b59" ns2:_="" ns3:_="">
    <xsd:import namespace="79db60af-87a2-4903-ae0e-2db3f1299ce6"/>
    <xsd:import namespace="d31b9513-7649-4908-b1ad-8b37d4de1b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b60af-87a2-4903-ae0e-2db3f1299c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7e05af3-3c2f-48f6-b96c-4e69f063a6a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b9513-7649-4908-b1ad-8b37d4de1b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80d3d25-2767-4cc1-8e4e-47ee67c59587}" ma:internalName="TaxCatchAll" ma:showField="CatchAllData" ma:web="d31b9513-7649-4908-b1ad-8b37d4de1b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0C19A8-274F-4ACD-A9AD-57849A5629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7B7428-7AB7-4893-B09A-DDC68D331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db60af-87a2-4903-ae0e-2db3f1299ce6"/>
    <ds:schemaRef ds:uri="d31b9513-7649-4908-b1ad-8b37d4de1b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uhl</dc:creator>
  <cp:keywords/>
  <dc:description/>
  <cp:lastModifiedBy>Caitlin Muhl</cp:lastModifiedBy>
  <cp:revision>617</cp:revision>
  <dcterms:created xsi:type="dcterms:W3CDTF">2023-02-02T22:26:00Z</dcterms:created>
  <dcterms:modified xsi:type="dcterms:W3CDTF">2025-04-26T04:36:00Z</dcterms:modified>
</cp:coreProperties>
</file>